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274CD" w14:textId="549FA40A" w:rsidR="00DA4BAF" w:rsidRPr="002827B8" w:rsidRDefault="00416C13" w:rsidP="008A4E91">
      <w:pPr>
        <w:jc w:val="center"/>
        <w:rPr>
          <w:rFonts w:ascii="Times New Roman" w:hAnsi="Times New Roman" w:cs="Times New Roman"/>
          <w:b/>
          <w:u w:val="single"/>
        </w:rPr>
      </w:pPr>
      <w:r w:rsidRPr="002827B8">
        <w:rPr>
          <w:rFonts w:ascii="Times New Roman" w:hAnsi="Times New Roman" w:cs="Times New Roman"/>
          <w:b/>
          <w:u w:val="single"/>
        </w:rPr>
        <w:t>BIOLOGICAL SPECIMENS</w:t>
      </w:r>
      <w:r w:rsidR="00374245">
        <w:rPr>
          <w:rFonts w:ascii="Times New Roman" w:hAnsi="Times New Roman" w:cs="Times New Roman"/>
          <w:b/>
          <w:u w:val="single"/>
        </w:rPr>
        <w:t xml:space="preserve"> &amp; ANCILLARY STUDIES</w:t>
      </w:r>
    </w:p>
    <w:p w14:paraId="325938B1" w14:textId="77777777" w:rsidR="001A07FB" w:rsidRPr="002827B8" w:rsidRDefault="001A07FB" w:rsidP="008A4E91">
      <w:pPr>
        <w:jc w:val="center"/>
        <w:rPr>
          <w:rFonts w:ascii="Times New Roman" w:hAnsi="Times New Roman" w:cs="Times New Roman"/>
          <w:b/>
          <w:u w:val="single"/>
        </w:rPr>
      </w:pPr>
    </w:p>
    <w:p w14:paraId="3FCE27EC" w14:textId="5940D381" w:rsidR="00374245" w:rsidRPr="00244F50" w:rsidRDefault="00374245" w:rsidP="00206B30">
      <w:pPr>
        <w:spacing w:line="360" w:lineRule="auto"/>
        <w:rPr>
          <w:rFonts w:ascii="Times New Roman" w:hAnsi="Times New Roman" w:cs="Times New Roman"/>
          <w:b/>
          <w:iCs/>
          <w:u w:val="single"/>
          <w:shd w:val="clear" w:color="auto" w:fill="FFFFFF"/>
        </w:rPr>
      </w:pPr>
      <w:r w:rsidRPr="00244F50">
        <w:rPr>
          <w:rFonts w:ascii="Times New Roman" w:hAnsi="Times New Roman" w:cs="Times New Roman"/>
          <w:b/>
          <w:iCs/>
          <w:u w:val="single"/>
          <w:shd w:val="clear" w:color="auto" w:fill="FFFFFF"/>
        </w:rPr>
        <w:t>BIOLOGICAL SAMPLES</w:t>
      </w:r>
    </w:p>
    <w:p w14:paraId="03FE2EC3" w14:textId="07CC3306" w:rsidR="000A6988" w:rsidRPr="00244F50" w:rsidRDefault="004735D4" w:rsidP="00206B30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244F50">
        <w:rPr>
          <w:rFonts w:ascii="Times New Roman" w:hAnsi="Times New Roman" w:cs="Times New Roman"/>
          <w:b/>
          <w:i/>
          <w:shd w:val="clear" w:color="auto" w:fill="FFFFFF"/>
        </w:rPr>
        <w:t>Dried Blood Spot</w:t>
      </w:r>
      <w:r w:rsidRPr="00244F50">
        <w:rPr>
          <w:rFonts w:ascii="Times New Roman" w:hAnsi="Times New Roman" w:cs="Times New Roman"/>
          <w:i/>
          <w:shd w:val="clear" w:color="auto" w:fill="FFFFFF"/>
        </w:rPr>
        <w:t>:</w:t>
      </w:r>
      <w:r w:rsidRPr="00244F50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62195071" w14:textId="41D25966" w:rsidR="002827B8" w:rsidRPr="00244F50" w:rsidRDefault="002827B8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Purpose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Blood s</w:t>
      </w:r>
      <w:r w:rsidR="0058261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mples obtained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at</w:t>
      </w:r>
      <w:r w:rsidR="0058261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dmission </w:t>
      </w:r>
      <w:r w:rsidR="00244F5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may</w:t>
      </w:r>
      <w:r w:rsidR="0058261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 analyzed for evidence of pathogens.</w:t>
      </w:r>
    </w:p>
    <w:p w14:paraId="002FE794" w14:textId="6A533A0A" w:rsidR="002827B8" w:rsidRPr="00244F50" w:rsidRDefault="002827B8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Collection:</w:t>
      </w:r>
      <w:r w:rsidR="00582610" w:rsidRPr="00244F5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582610" w:rsidRPr="00244F50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Samples will be collected on filter paper. </w:t>
      </w:r>
    </w:p>
    <w:p w14:paraId="48D3DB27" w14:textId="3838F230" w:rsidR="002827B8" w:rsidRPr="00244F50" w:rsidRDefault="002827B8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Evaluation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8261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thogens present in dried blood spots will be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detected by multiplex</w:t>
      </w:r>
      <w:r w:rsidR="0058261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CR. </w:t>
      </w:r>
    </w:p>
    <w:p w14:paraId="180FA8B8" w14:textId="30B688F3" w:rsidR="004012BC" w:rsidRPr="00244F50" w:rsidRDefault="002827B8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Storage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44F5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Room temperature</w:t>
      </w:r>
    </w:p>
    <w:p w14:paraId="10C0B084" w14:textId="38B00B1D" w:rsidR="000A6988" w:rsidRPr="00244F50" w:rsidRDefault="004012BC" w:rsidP="00244F50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244F50">
        <w:rPr>
          <w:rFonts w:ascii="Times New Roman" w:hAnsi="Times New Roman" w:cs="Times New Roman"/>
          <w:b/>
          <w:i/>
          <w:shd w:val="clear" w:color="auto" w:fill="FFFFFF"/>
        </w:rPr>
        <w:t xml:space="preserve">Nasopharyngeal </w:t>
      </w:r>
      <w:r w:rsidR="00244F50">
        <w:rPr>
          <w:rFonts w:ascii="Times New Roman" w:hAnsi="Times New Roman" w:cs="Times New Roman"/>
          <w:b/>
          <w:i/>
          <w:shd w:val="clear" w:color="auto" w:fill="FFFFFF"/>
        </w:rPr>
        <w:t xml:space="preserve">(NP) </w:t>
      </w:r>
      <w:r w:rsidRPr="00244F50">
        <w:rPr>
          <w:rFonts w:ascii="Times New Roman" w:hAnsi="Times New Roman" w:cs="Times New Roman"/>
          <w:b/>
          <w:i/>
          <w:shd w:val="clear" w:color="auto" w:fill="FFFFFF"/>
        </w:rPr>
        <w:t>Swab:</w:t>
      </w:r>
      <w:r w:rsidR="000A6988" w:rsidRPr="00244F50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4A5C7F17" w14:textId="43121199" w:rsidR="00FD6F56" w:rsidRPr="00244F50" w:rsidRDefault="00FD6F56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Purpose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NP s</w:t>
      </w:r>
      <w:r w:rsidR="002827B8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mples obtained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at</w:t>
      </w:r>
      <w:r w:rsidR="002827B8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dmission </w:t>
      </w:r>
      <w:r w:rsidR="00244F5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may</w:t>
      </w:r>
      <w:r w:rsidR="002827B8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 analyzed for evidence of bacterial and viral pathogens. </w:t>
      </w:r>
    </w:p>
    <w:p w14:paraId="598470EB" w14:textId="6EC0A9D6" w:rsidR="00FD6F56" w:rsidRPr="00244F50" w:rsidRDefault="00FD6F56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Collection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827B8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Samples will be collected by study nurses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8ECBFDC" w14:textId="36F7A3D8" w:rsidR="00FD6F56" w:rsidRPr="00244F50" w:rsidRDefault="00FD6F56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Evaluation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827B8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ral pathogens present in nasopharyngeal swabs will be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detected by multiplex</w:t>
      </w:r>
      <w:r w:rsidR="00244F5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827B8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CR. </w:t>
      </w:r>
    </w:p>
    <w:p w14:paraId="037C896E" w14:textId="4726E254" w:rsidR="002827B8" w:rsidRPr="00244F50" w:rsidRDefault="00FD6F56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Storage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827B8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Samples will be stored in a refrigerated tank containing liquid nitrogen prior to and during transportation to lab for evaluation</w:t>
      </w:r>
      <w:r w:rsidR="00244F5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a -80°C freezer</w:t>
      </w:r>
      <w:r w:rsidR="002827B8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0206CCC6" w14:textId="77777777" w:rsidR="000A6988" w:rsidRPr="00244F50" w:rsidRDefault="004012BC" w:rsidP="00244F50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244F50">
        <w:rPr>
          <w:rFonts w:ascii="Times New Roman" w:hAnsi="Times New Roman" w:cs="Times New Roman"/>
          <w:b/>
          <w:i/>
          <w:shd w:val="clear" w:color="auto" w:fill="FFFFFF"/>
        </w:rPr>
        <w:t>Serum/ Plasma:</w:t>
      </w:r>
      <w:r w:rsidRPr="00244F50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0FE702A0" w14:textId="11163D5F" w:rsidR="00FD6F56" w:rsidRPr="00244F50" w:rsidRDefault="00FD6F56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Purpose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22E67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lood obtained in the course of admission </w:t>
      </w:r>
      <w:r w:rsidR="00244F5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may</w:t>
      </w:r>
      <w:r w:rsidR="00422E67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 analyzed for evidence of bacterial 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 viral </w:t>
      </w:r>
      <w:r w:rsidR="00422E67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pathogens and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/or</w:t>
      </w:r>
      <w:r w:rsidR="00422E67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iomarkers related to pneumonia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586CC557" w14:textId="1E231C40" w:rsidR="00FD6F56" w:rsidRPr="00244F50" w:rsidRDefault="00FD6F56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Collection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mples will be collected by study nurses. </w:t>
      </w:r>
      <w:r w:rsidR="000A6988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lood will be removed by venipuncture into 2.0mL pediatric Vacutainer® tubes. </w:t>
      </w:r>
    </w:p>
    <w:p w14:paraId="53F8191C" w14:textId="0FAC14CB" w:rsidR="00244F50" w:rsidRPr="00244F50" w:rsidRDefault="00FD6F56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Evaluation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Venous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ctate levels, analyzed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ctate Scout Analyzer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. Other biomarkers will be assessed by enzyme-linked immunosorbent assay (ELISA) using commercially available kits.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A41FAA1" w14:textId="068268B8" w:rsidR="000A6988" w:rsidRPr="00244F50" w:rsidRDefault="00FD6F56" w:rsidP="00244F5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44F50">
        <w:rPr>
          <w:rFonts w:ascii="Times New Roman" w:hAnsi="Times New Roman" w:cs="Times New Roman"/>
          <w:i/>
          <w:sz w:val="24"/>
          <w:szCs w:val="24"/>
          <w:u w:val="single"/>
          <w:shd w:val="clear" w:color="auto" w:fill="FFFFFF"/>
        </w:rPr>
        <w:t>Storage:</w:t>
      </w:r>
      <w:r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44F5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Samples will be stored in a refrigerated tank containing liquid nitrog</w:t>
      </w:r>
      <w:bookmarkStart w:id="0" w:name="_GoBack"/>
      <w:bookmarkEnd w:id="0"/>
      <w:r w:rsidR="00244F5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en prior to and during transportation</w:t>
      </w:r>
      <w:r w:rsidR="00244F50" w:rsidRPr="00244F50">
        <w:rPr>
          <w:rFonts w:ascii="Times New Roman" w:hAnsi="Times New Roman" w:cs="Times New Roman"/>
          <w:shd w:val="clear" w:color="auto" w:fill="FFFFFF"/>
        </w:rPr>
        <w:t xml:space="preserve"> to lab for evaluation or a -80°C freezer.</w:t>
      </w:r>
    </w:p>
    <w:p w14:paraId="3913F6D9" w14:textId="2DA26F19" w:rsidR="00374245" w:rsidRDefault="00374245" w:rsidP="00374245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374245">
        <w:rPr>
          <w:rFonts w:ascii="Times New Roman" w:hAnsi="Times New Roman" w:cs="Times New Roman"/>
          <w:b/>
          <w:bCs/>
          <w:u w:val="single"/>
          <w:shd w:val="clear" w:color="auto" w:fill="FFFFFF"/>
        </w:rPr>
        <w:t>ANCILLARY STUDIES</w:t>
      </w:r>
      <w:r>
        <w:rPr>
          <w:rFonts w:ascii="Times New Roman" w:hAnsi="Times New Roman" w:cs="Times New Roman"/>
          <w:b/>
          <w:bCs/>
          <w:u w:val="single"/>
          <w:shd w:val="clear" w:color="auto" w:fill="FFFFFF"/>
        </w:rPr>
        <w:t>:</w:t>
      </w:r>
    </w:p>
    <w:p w14:paraId="4B8CE3FA" w14:textId="759B082A" w:rsidR="00374245" w:rsidRDefault="00374245" w:rsidP="00374245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Samples collected during the period of the SPO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shd w:val="clear" w:color="auto" w:fill="FFFFFF"/>
        </w:rPr>
        <w:t xml:space="preserve"> study may also be utilized for the purpose of additional investigation and study. Studies may include:</w:t>
      </w:r>
    </w:p>
    <w:p w14:paraId="5091C62C" w14:textId="53448E54" w:rsidR="00374245" w:rsidRPr="00374245" w:rsidRDefault="00374245" w:rsidP="00374245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</w:pPr>
      <w:r w:rsidRPr="0037424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lastRenderedPageBreak/>
        <w:t>Etiology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 xml:space="preserve"> of Pneumonia</w:t>
      </w:r>
      <w:r w:rsidRPr="0037424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causative pathogens responsible for childhood pneumonia in low-income settings often remained unidentified due to </w:t>
      </w:r>
      <w:r w:rsidR="00A30AE6">
        <w:rPr>
          <w:rFonts w:ascii="Times New Roman" w:hAnsi="Times New Roman" w:cs="Times New Roman"/>
          <w:sz w:val="24"/>
          <w:szCs w:val="24"/>
          <w:shd w:val="clear" w:color="auto" w:fill="FFFFFF"/>
        </w:rPr>
        <w:t>poor availabilit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radiographic and microbiological laboratory services within </w:t>
      </w:r>
      <w:r w:rsidR="00184C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ow-resource setting. Without clearly identified pathogens, clinical management of pediatric patients remains </w:t>
      </w:r>
      <w:r w:rsidR="00A30AE6">
        <w:rPr>
          <w:rFonts w:ascii="Times New Roman" w:hAnsi="Times New Roman" w:cs="Times New Roman"/>
          <w:sz w:val="24"/>
          <w:szCs w:val="24"/>
          <w:shd w:val="clear" w:color="auto" w:fill="FFFFFF"/>
        </w:rPr>
        <w:t>challenging</w:t>
      </w:r>
      <w:r w:rsidR="00184C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8E42EE">
        <w:rPr>
          <w:rFonts w:ascii="Times New Roman" w:hAnsi="Times New Roman" w:cs="Times New Roman"/>
          <w:sz w:val="24"/>
          <w:szCs w:val="24"/>
          <w:shd w:val="clear" w:color="auto" w:fill="FFFFFF"/>
        </w:rPr>
        <w:t>Biological specimens from the SPO</w:t>
      </w:r>
      <w:r w:rsidR="008E42E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="008E42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ial may support the identification of viral, bacterial, or fungal pathogens contributing to the development of childhood pneumonia in rural and low-income settings, enabling improved clinical management. </w:t>
      </w:r>
    </w:p>
    <w:p w14:paraId="30DE2ADE" w14:textId="333E2AA1" w:rsidR="00374245" w:rsidRPr="00374245" w:rsidRDefault="00374245" w:rsidP="00374245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</w:pPr>
      <w:r w:rsidRPr="0037424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Bioma</w:t>
      </w:r>
      <w:r w:rsidR="00244F50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r</w:t>
      </w:r>
      <w:r w:rsidRPr="0037424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ker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 xml:space="preserve"> </w:t>
      </w:r>
      <w:r w:rsidR="00244F50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 xml:space="preserve">to predic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Mortality</w:t>
      </w:r>
      <w:r w:rsidRPr="00374245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:</w:t>
      </w:r>
      <w:r w:rsidRPr="003742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ur team has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viously </w:t>
      </w:r>
      <w:r w:rsidRPr="003742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dentified novel biomarkers for childhood pneumonia, including 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utrophil </w:t>
      </w:r>
      <w:r w:rsidR="00244F50" w:rsidRP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gelatinase-associated lipocalin (NGAL)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3742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itinase-3-like-1 (CHI3L1), lipocalin-2 (LCN2), soluble triggering receptor expressed on myeloid cells-1 (sTREM1), and Angiopoietin-2 (ANG2). These are newly described putative biomarkers for diagnosis and prognosis for pneumonia, the leading cause of mortality of children under 5 globally. </w:t>
      </w:r>
      <w:r w:rsidR="00184C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veraging biological specimens from the </w:t>
      </w:r>
      <w:r w:rsidR="00184C3B" w:rsidRPr="00184C3B">
        <w:rPr>
          <w:rFonts w:ascii="Times New Roman" w:hAnsi="Times New Roman" w:cs="Times New Roman"/>
          <w:sz w:val="24"/>
          <w:szCs w:val="24"/>
          <w:shd w:val="clear" w:color="auto" w:fill="FFFFFF"/>
        </w:rPr>
        <w:t>SPO</w:t>
      </w:r>
      <w:r w:rsidR="00184C3B" w:rsidRPr="00184C3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="00184C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ial, o</w:t>
      </w:r>
      <w:r w:rsidRPr="00184C3B">
        <w:rPr>
          <w:rFonts w:ascii="Times New Roman" w:hAnsi="Times New Roman" w:cs="Times New Roman"/>
          <w:sz w:val="24"/>
          <w:szCs w:val="24"/>
          <w:shd w:val="clear" w:color="auto" w:fill="FFFFFF"/>
        </w:rPr>
        <w:t>ur</w:t>
      </w:r>
      <w:r w:rsidRPr="003742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oal is to validate these plasma biomarkers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</w:t>
      </w:r>
      <w:r w:rsidRPr="003742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dict</w:t>
      </w:r>
      <w:r w:rsidR="00244F50">
        <w:rPr>
          <w:rFonts w:ascii="Times New Roman" w:hAnsi="Times New Roman" w:cs="Times New Roman"/>
          <w:sz w:val="24"/>
          <w:szCs w:val="24"/>
          <w:shd w:val="clear" w:color="auto" w:fill="FFFFFF"/>
        </w:rPr>
        <w:t>ors of</w:t>
      </w:r>
      <w:r w:rsidRPr="003742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atal outcome among children with suspected pneumonia.</w:t>
      </w:r>
    </w:p>
    <w:sectPr w:rsidR="00374245" w:rsidRPr="00374245" w:rsidSect="001B1B9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291FE" w14:textId="77777777" w:rsidR="00187E69" w:rsidRDefault="00187E69" w:rsidP="001A07FB">
      <w:r>
        <w:separator/>
      </w:r>
    </w:p>
  </w:endnote>
  <w:endnote w:type="continuationSeparator" w:id="0">
    <w:p w14:paraId="675AAC1E" w14:textId="77777777" w:rsidR="00187E69" w:rsidRDefault="00187E69" w:rsidP="001A0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1404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97CBCF" w14:textId="00B36A86" w:rsidR="001A07FB" w:rsidRDefault="001A07FB" w:rsidP="00AE35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16827D" w14:textId="77777777" w:rsidR="001A07FB" w:rsidRDefault="001A07FB" w:rsidP="001A07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1064520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1DA4247" w14:textId="6641EBE2" w:rsidR="001A07FB" w:rsidRPr="001A07FB" w:rsidRDefault="001A07FB" w:rsidP="00AE35C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A07FB">
          <w:rPr>
            <w:rStyle w:val="PageNumber"/>
            <w:rFonts w:ascii="Times New Roman" w:hAnsi="Times New Roman" w:cs="Times New Roman"/>
          </w:rPr>
          <w:fldChar w:fldCharType="begin"/>
        </w:r>
        <w:r w:rsidRPr="001A07F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A07FB">
          <w:rPr>
            <w:rStyle w:val="PageNumber"/>
            <w:rFonts w:ascii="Times New Roman" w:hAnsi="Times New Roman" w:cs="Times New Roman"/>
          </w:rPr>
          <w:fldChar w:fldCharType="separate"/>
        </w:r>
        <w:r w:rsidRPr="001A07FB">
          <w:rPr>
            <w:rStyle w:val="PageNumber"/>
            <w:rFonts w:ascii="Times New Roman" w:hAnsi="Times New Roman" w:cs="Times New Roman"/>
            <w:noProof/>
          </w:rPr>
          <w:t>3</w:t>
        </w:r>
        <w:r w:rsidRPr="001A07F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055F943" w14:textId="354A4E41" w:rsidR="001A07FB" w:rsidRDefault="001A07FB" w:rsidP="001A07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690F5" w14:textId="77777777" w:rsidR="00187E69" w:rsidRDefault="00187E69" w:rsidP="001A07FB">
      <w:r>
        <w:separator/>
      </w:r>
    </w:p>
  </w:footnote>
  <w:footnote w:type="continuationSeparator" w:id="0">
    <w:p w14:paraId="3E0BED5E" w14:textId="77777777" w:rsidR="00187E69" w:rsidRDefault="00187E69" w:rsidP="001A07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EFDB78" w14:textId="25C1FE6B" w:rsidR="002460B5" w:rsidRPr="002460B5" w:rsidRDefault="002460B5">
    <w:pPr>
      <w:pStyle w:val="Header"/>
      <w:rPr>
        <w:rFonts w:ascii="Times New Roman" w:hAnsi="Times New Roman" w:cs="Times New Roman"/>
      </w:rPr>
    </w:pPr>
    <w:r w:rsidRPr="002460B5">
      <w:rPr>
        <w:rFonts w:ascii="Times New Roman" w:hAnsi="Times New Roman" w:cs="Times New Roman"/>
      </w:rPr>
      <w:tab/>
    </w:r>
    <w:r w:rsidRPr="002460B5">
      <w:rPr>
        <w:rFonts w:ascii="Times New Roman" w:hAnsi="Times New Roman" w:cs="Times New Roman"/>
      </w:rPr>
      <w:tab/>
      <w:t>Solar Oxygen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C7324"/>
    <w:multiLevelType w:val="hybridMultilevel"/>
    <w:tmpl w:val="17D0E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277C5"/>
    <w:multiLevelType w:val="hybridMultilevel"/>
    <w:tmpl w:val="FD228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E4D00"/>
    <w:multiLevelType w:val="hybridMultilevel"/>
    <w:tmpl w:val="6342372E"/>
    <w:lvl w:ilvl="0" w:tplc="4AE6B95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B63975"/>
    <w:multiLevelType w:val="hybridMultilevel"/>
    <w:tmpl w:val="FDB46DAE"/>
    <w:lvl w:ilvl="0" w:tplc="4AE6B95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750835"/>
    <w:multiLevelType w:val="hybridMultilevel"/>
    <w:tmpl w:val="F1AAADC8"/>
    <w:lvl w:ilvl="0" w:tplc="4AE6B95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A53732"/>
    <w:multiLevelType w:val="hybridMultilevel"/>
    <w:tmpl w:val="7276A4E0"/>
    <w:lvl w:ilvl="0" w:tplc="4AE6B95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333EE3"/>
    <w:multiLevelType w:val="hybridMultilevel"/>
    <w:tmpl w:val="98CC6D58"/>
    <w:lvl w:ilvl="0" w:tplc="4AE6B95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5C30787"/>
    <w:multiLevelType w:val="hybridMultilevel"/>
    <w:tmpl w:val="F0E050A0"/>
    <w:lvl w:ilvl="0" w:tplc="4AE6B95A">
      <w:start w:val="1"/>
      <w:numFmt w:val="bullet"/>
      <w:lvlText w:val=""/>
      <w:lvlJc w:val="left"/>
      <w:pPr>
        <w:ind w:left="75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8" w15:restartNumberingAfterBreak="0">
    <w:nsid w:val="4F361DEE"/>
    <w:multiLevelType w:val="multilevel"/>
    <w:tmpl w:val="C1CC4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20F478E"/>
    <w:multiLevelType w:val="hybridMultilevel"/>
    <w:tmpl w:val="B1523DAC"/>
    <w:lvl w:ilvl="0" w:tplc="4AE6B95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67C00DB"/>
    <w:multiLevelType w:val="hybridMultilevel"/>
    <w:tmpl w:val="FB22F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7A04EC"/>
    <w:multiLevelType w:val="hybridMultilevel"/>
    <w:tmpl w:val="F61EA94C"/>
    <w:lvl w:ilvl="0" w:tplc="4AE6B95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  <w:lvlOverride w:ilvl="1">
      <w:lvl w:ilvl="1">
        <w:numFmt w:val="bullet"/>
        <w:lvlText w:val="o"/>
        <w:lvlJc w:val="righ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2">
    <w:abstractNumId w:val="4"/>
  </w:num>
  <w:num w:numId="3">
    <w:abstractNumId w:val="11"/>
  </w:num>
  <w:num w:numId="4">
    <w:abstractNumId w:val="6"/>
  </w:num>
  <w:num w:numId="5">
    <w:abstractNumId w:val="9"/>
  </w:num>
  <w:num w:numId="6">
    <w:abstractNumId w:val="5"/>
  </w:num>
  <w:num w:numId="7">
    <w:abstractNumId w:val="3"/>
  </w:num>
  <w:num w:numId="8">
    <w:abstractNumId w:val="2"/>
  </w:num>
  <w:num w:numId="9">
    <w:abstractNumId w:val="10"/>
  </w:num>
  <w:num w:numId="10">
    <w:abstractNumId w:val="7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91"/>
    <w:rsid w:val="00095BD5"/>
    <w:rsid w:val="000A2929"/>
    <w:rsid w:val="000A6988"/>
    <w:rsid w:val="000B6105"/>
    <w:rsid w:val="001550B6"/>
    <w:rsid w:val="00173448"/>
    <w:rsid w:val="00184C3B"/>
    <w:rsid w:val="00187E69"/>
    <w:rsid w:val="0019630D"/>
    <w:rsid w:val="001A07FB"/>
    <w:rsid w:val="001A09C7"/>
    <w:rsid w:val="001B1B9E"/>
    <w:rsid w:val="001D1425"/>
    <w:rsid w:val="00206B30"/>
    <w:rsid w:val="00244F50"/>
    <w:rsid w:val="002460B5"/>
    <w:rsid w:val="002827B8"/>
    <w:rsid w:val="002D2EF9"/>
    <w:rsid w:val="00322D7F"/>
    <w:rsid w:val="00374245"/>
    <w:rsid w:val="003B3626"/>
    <w:rsid w:val="004012BC"/>
    <w:rsid w:val="00416C13"/>
    <w:rsid w:val="00422E67"/>
    <w:rsid w:val="004735D4"/>
    <w:rsid w:val="00495588"/>
    <w:rsid w:val="004C4660"/>
    <w:rsid w:val="004C723C"/>
    <w:rsid w:val="00582610"/>
    <w:rsid w:val="005968F1"/>
    <w:rsid w:val="00606DCD"/>
    <w:rsid w:val="00616A5A"/>
    <w:rsid w:val="00652C67"/>
    <w:rsid w:val="00653FEF"/>
    <w:rsid w:val="006650EC"/>
    <w:rsid w:val="006C53C3"/>
    <w:rsid w:val="0077206E"/>
    <w:rsid w:val="00775D75"/>
    <w:rsid w:val="008365A8"/>
    <w:rsid w:val="00891591"/>
    <w:rsid w:val="008A4E91"/>
    <w:rsid w:val="008B68CE"/>
    <w:rsid w:val="008D4197"/>
    <w:rsid w:val="008E42EE"/>
    <w:rsid w:val="009827BD"/>
    <w:rsid w:val="009B255A"/>
    <w:rsid w:val="009F051A"/>
    <w:rsid w:val="00A30AE6"/>
    <w:rsid w:val="00A35A1D"/>
    <w:rsid w:val="00A50D71"/>
    <w:rsid w:val="00A53B6F"/>
    <w:rsid w:val="00A7628E"/>
    <w:rsid w:val="00BF1FAA"/>
    <w:rsid w:val="00BF242A"/>
    <w:rsid w:val="00C6793B"/>
    <w:rsid w:val="00C83E02"/>
    <w:rsid w:val="00C86071"/>
    <w:rsid w:val="00D652CC"/>
    <w:rsid w:val="00D66CB6"/>
    <w:rsid w:val="00DA4BAF"/>
    <w:rsid w:val="00EF51E6"/>
    <w:rsid w:val="00F1092D"/>
    <w:rsid w:val="00F5351D"/>
    <w:rsid w:val="00F8144C"/>
    <w:rsid w:val="00F86277"/>
    <w:rsid w:val="00F91528"/>
    <w:rsid w:val="00FD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1C35A"/>
  <w15:chartTrackingRefBased/>
  <w15:docId w15:val="{4289BD88-0D5D-1744-A4A6-7A3ABBEF4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A4E91"/>
    <w:rPr>
      <w:i/>
      <w:iCs/>
    </w:rPr>
  </w:style>
  <w:style w:type="character" w:customStyle="1" w:styleId="apple-converted-space">
    <w:name w:val="apple-converted-space"/>
    <w:basedOn w:val="DefaultParagraphFont"/>
    <w:rsid w:val="008A4E91"/>
  </w:style>
  <w:style w:type="paragraph" w:styleId="BalloonText">
    <w:name w:val="Balloon Text"/>
    <w:basedOn w:val="Normal"/>
    <w:link w:val="BalloonTextChar"/>
    <w:uiPriority w:val="99"/>
    <w:semiHidden/>
    <w:unhideWhenUsed/>
    <w:rsid w:val="008A4E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E9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4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E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E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E9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4E9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4E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A4E9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A07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07FB"/>
  </w:style>
  <w:style w:type="paragraph" w:styleId="Footer">
    <w:name w:val="footer"/>
    <w:basedOn w:val="Normal"/>
    <w:link w:val="FooterChar"/>
    <w:uiPriority w:val="99"/>
    <w:unhideWhenUsed/>
    <w:rsid w:val="001A07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7FB"/>
  </w:style>
  <w:style w:type="character" w:styleId="PageNumber">
    <w:name w:val="page number"/>
    <w:basedOn w:val="DefaultParagraphFont"/>
    <w:uiPriority w:val="99"/>
    <w:semiHidden/>
    <w:unhideWhenUsed/>
    <w:rsid w:val="001A0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onradi</dc:creator>
  <cp:keywords/>
  <dc:description/>
  <cp:lastModifiedBy>TOSHIBA</cp:lastModifiedBy>
  <cp:revision>2</cp:revision>
  <dcterms:created xsi:type="dcterms:W3CDTF">2019-07-23T07:42:00Z</dcterms:created>
  <dcterms:modified xsi:type="dcterms:W3CDTF">2019-07-23T07:42:00Z</dcterms:modified>
</cp:coreProperties>
</file>